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D6204" w14:textId="4E5EFC97" w:rsidR="002F436C" w:rsidRPr="00523831" w:rsidRDefault="002F436C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</w:pPr>
      <w:r w:rsidRPr="00523831">
        <w:rPr>
          <w:rFonts w:ascii="Times New Roman" w:hAnsi="Times New Roman" w:cs="Times New Roman"/>
        </w:rPr>
        <w:t>e</w:t>
      </w:r>
      <w:r w:rsidR="008A02A7" w:rsidRPr="00523831">
        <w:rPr>
          <w:rFonts w:ascii="Times New Roman" w:hAnsi="Times New Roman" w:cs="Times New Roman"/>
        </w:rPr>
        <w:t xml:space="preserve"> </w:t>
      </w:r>
      <w:r w:rsidRPr="00523831">
        <w:rPr>
          <w:rFonts w:ascii="Times New Roman" w:hAnsi="Times New Roman" w:cs="Times New Roman"/>
        </w:rPr>
        <w:t>Table 1 The s</w:t>
      </w:r>
      <w:r w:rsidR="00335472" w:rsidRPr="00523831">
        <w:rPr>
          <w:rFonts w:ascii="Times New Roman" w:hAnsi="Times New Roman" w:cs="Times New Roman"/>
        </w:rPr>
        <w:t>e</w:t>
      </w:r>
      <w:r w:rsidRPr="00523831">
        <w:rPr>
          <w:rFonts w:ascii="Times New Roman" w:hAnsi="Times New Roman" w:cs="Times New Roman"/>
        </w:rPr>
        <w:t>lection criteria with a “PICOS” structure for the enrolled studies:</w:t>
      </w:r>
      <w:r w:rsidRPr="00523831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val="en-GB"/>
        </w:rPr>
        <w:t xml:space="preserve"> </w: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4860"/>
        <w:gridCol w:w="5840"/>
      </w:tblGrid>
      <w:tr w:rsidR="002F436C" w:rsidRPr="002F436C" w14:paraId="7280624E" w14:textId="77777777" w:rsidTr="002F436C">
        <w:trPr>
          <w:trHeight w:val="552"/>
        </w:trPr>
        <w:tc>
          <w:tcPr>
            <w:tcW w:w="4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281A4" w14:textId="77777777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5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43489" w14:textId="77777777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ecific Criteria</w:t>
            </w:r>
          </w:p>
        </w:tc>
      </w:tr>
      <w:tr w:rsidR="002F436C" w:rsidRPr="002F436C" w14:paraId="446028F5" w14:textId="77777777" w:rsidTr="002F436C">
        <w:trPr>
          <w:trHeight w:val="106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31F6" w14:textId="77777777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8C4C" w14:textId="38F4AAF9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hAnsi="Times New Roman" w:cs="Times New Roman"/>
                <w:sz w:val="20"/>
                <w:szCs w:val="20"/>
              </w:rPr>
              <w:t>Patients with biopsy proven IMN and nephrotic range proteinuria (urinary protein excretion &gt;3.5g/24h) and all included participants had a study-duration of at least 6 months.</w:t>
            </w:r>
          </w:p>
        </w:tc>
      </w:tr>
      <w:tr w:rsidR="002F436C" w:rsidRPr="002F436C" w14:paraId="486D6CD2" w14:textId="77777777" w:rsidTr="002F436C">
        <w:trPr>
          <w:trHeight w:val="1283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27AE" w14:textId="77777777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Interventions/Comparison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0E88" w14:textId="7CBBEC9F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Interventions/Comparisons included </w:t>
            </w:r>
            <w:r w:rsidR="009D4A76"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CTX, </w:t>
            </w:r>
            <w:proofErr w:type="spellStart"/>
            <w:r w:rsidR="009D4A76"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sA</w:t>
            </w:r>
            <w:proofErr w:type="spellEnd"/>
            <w:r w:rsidR="009D4A76"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, TAC, RIT, STE, CON, CH, MMF, LEF, AZA, MIZ, ACTH, TAC+MMF</w:t>
            </w:r>
          </w:p>
        </w:tc>
      </w:tr>
      <w:tr w:rsidR="002F436C" w:rsidRPr="002F436C" w14:paraId="50695473" w14:textId="77777777" w:rsidTr="004270BD">
        <w:trPr>
          <w:trHeight w:val="847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7FF8" w14:textId="77777777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121A" w14:textId="3612F1AA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Outcomes were Total remission (TR), </w:t>
            </w:r>
            <w:r w:rsidR="00BA7BAA" w:rsidRPr="00E61ABD">
              <w:rPr>
                <w:rFonts w:ascii="Times New Roman" w:hAnsi="Times New Roman" w:cs="Times New Roman"/>
                <w:sz w:val="20"/>
                <w:szCs w:val="20"/>
              </w:rPr>
              <w:t>24 hours urine total protein (24</w:t>
            </w:r>
            <w:r w:rsidR="00E61AB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BA7BAA" w:rsidRPr="00E61ABD">
              <w:rPr>
                <w:rFonts w:ascii="Times New Roman" w:hAnsi="Times New Roman" w:cs="Times New Roman"/>
                <w:sz w:val="20"/>
                <w:szCs w:val="20"/>
              </w:rPr>
              <w:t xml:space="preserve"> UTP)</w:t>
            </w:r>
            <w:r w:rsidR="00BA7BAA"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and adverse</w:t>
            </w:r>
            <w:r w:rsidR="00335472"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ffects.</w:t>
            </w:r>
          </w:p>
        </w:tc>
      </w:tr>
      <w:tr w:rsidR="002F436C" w:rsidRPr="002F436C" w14:paraId="68126063" w14:textId="77777777" w:rsidTr="004270BD">
        <w:trPr>
          <w:trHeight w:val="987"/>
        </w:trPr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3D993EB" w14:textId="77777777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RANGE!A5"/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udy designs</w:t>
            </w:r>
            <w:bookmarkEnd w:id="0"/>
          </w:p>
        </w:tc>
        <w:tc>
          <w:tcPr>
            <w:tcW w:w="5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0C9DE5" w14:textId="46A0DE5C" w:rsidR="002F436C" w:rsidRPr="00E61ABD" w:rsidRDefault="002F436C" w:rsidP="002F43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61AB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tudies were randomized controlled trials (RCTs)</w:t>
            </w:r>
          </w:p>
        </w:tc>
      </w:tr>
    </w:tbl>
    <w:p w14:paraId="5DCEDEAE" w14:textId="3C08C4E0" w:rsidR="002F436C" w:rsidRPr="002F436C" w:rsidRDefault="008A02A7">
      <w:r w:rsidRPr="005E0F44">
        <w:rPr>
          <w:rFonts w:ascii="Times New Roman" w:hAnsi="Times New Roman" w:cs="Times New Roman"/>
        </w:rPr>
        <w:t>ACTH</w:t>
      </w:r>
      <w:r w:rsidR="00AE30AD">
        <w:rPr>
          <w:rFonts w:ascii="Times New Roman" w:hAnsi="Times New Roman" w:cs="Times New Roman"/>
        </w:rPr>
        <w:t>,</w:t>
      </w:r>
      <w:r w:rsidRPr="005E0F44">
        <w:rPr>
          <w:rFonts w:ascii="Times New Roman" w:hAnsi="Times New Roman" w:cs="Times New Roman"/>
        </w:rPr>
        <w:t xml:space="preserve"> adrenocorticotropic hormone; AZA, azathioprine; CH,</w:t>
      </w:r>
      <w:r>
        <w:rPr>
          <w:rFonts w:ascii="Times New Roman" w:hAnsi="Times New Roman" w:cs="Times New Roman"/>
        </w:rPr>
        <w:t xml:space="preserve"> </w:t>
      </w:r>
      <w:r w:rsidRPr="005E0F44">
        <w:rPr>
          <w:rFonts w:ascii="Times New Roman" w:hAnsi="Times New Roman" w:cs="Times New Roman"/>
        </w:rPr>
        <w:t>chlorambucil; CON, non</w:t>
      </w:r>
      <w:r>
        <w:rPr>
          <w:rFonts w:ascii="Times New Roman" w:hAnsi="Times New Roman" w:cs="Times New Roman"/>
        </w:rPr>
        <w:t>-</w:t>
      </w:r>
      <w:r w:rsidRPr="005E0F44">
        <w:rPr>
          <w:rFonts w:ascii="Times New Roman" w:hAnsi="Times New Roman" w:cs="Times New Roman"/>
        </w:rPr>
        <w:t xml:space="preserve">immunosuppressive therapies (the control group); </w:t>
      </w:r>
      <w:proofErr w:type="spellStart"/>
      <w:r w:rsidRPr="005E0F44">
        <w:rPr>
          <w:rFonts w:ascii="Times New Roman" w:hAnsi="Times New Roman" w:cs="Times New Roman"/>
        </w:rPr>
        <w:t>CsA</w:t>
      </w:r>
      <w:proofErr w:type="spellEnd"/>
      <w:r w:rsidR="00AE30AD">
        <w:rPr>
          <w:rFonts w:ascii="Times New Roman" w:hAnsi="Times New Roman" w:cs="Times New Roman"/>
        </w:rPr>
        <w:t xml:space="preserve">, </w:t>
      </w:r>
      <w:r w:rsidRPr="005E0F44">
        <w:rPr>
          <w:rFonts w:ascii="Times New Roman" w:hAnsi="Times New Roman" w:cs="Times New Roman"/>
        </w:rPr>
        <w:t xml:space="preserve">cyclosporine; CTX, cyclophosphamide; </w:t>
      </w:r>
      <w:r w:rsidR="00AE30AD">
        <w:rPr>
          <w:rFonts w:ascii="Times New Roman" w:hAnsi="Times New Roman" w:cs="Times New Roman"/>
        </w:rPr>
        <w:t>LEF</w:t>
      </w:r>
      <w:r w:rsidRPr="005E0F44">
        <w:rPr>
          <w:rFonts w:ascii="Times New Roman" w:hAnsi="Times New Roman" w:cs="Times New Roman"/>
        </w:rPr>
        <w:t xml:space="preserve">, leflunomide; MMF, mycophenolate mofetil; MZB, </w:t>
      </w:r>
      <w:proofErr w:type="spellStart"/>
      <w:r w:rsidRPr="005E0F44">
        <w:rPr>
          <w:rFonts w:ascii="Times New Roman" w:hAnsi="Times New Roman" w:cs="Times New Roman"/>
        </w:rPr>
        <w:t>mizoribine</w:t>
      </w:r>
      <w:proofErr w:type="spellEnd"/>
      <w:r w:rsidRPr="005E0F44">
        <w:rPr>
          <w:rFonts w:ascii="Times New Roman" w:hAnsi="Times New Roman" w:cs="Times New Roman"/>
        </w:rPr>
        <w:t>; RIT, rituximab; STE, steroids;</w:t>
      </w:r>
      <w:r>
        <w:rPr>
          <w:rFonts w:ascii="Times New Roman" w:hAnsi="Times New Roman" w:cs="Times New Roman"/>
        </w:rPr>
        <w:t xml:space="preserve"> TAC, </w:t>
      </w:r>
      <w:r w:rsidRPr="000A308A">
        <w:rPr>
          <w:rFonts w:ascii="Times New Roman" w:hAnsi="Times New Roman" w:cs="Times New Roman"/>
        </w:rPr>
        <w:t>tacrolimus</w:t>
      </w:r>
      <w:r>
        <w:rPr>
          <w:rFonts w:ascii="Times New Roman" w:hAnsi="Times New Roman" w:cs="Times New Roman"/>
        </w:rPr>
        <w:t>;</w:t>
      </w:r>
      <w:r w:rsidR="00E61A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C+MMF, </w:t>
      </w:r>
      <w:r w:rsidRPr="000B5657">
        <w:rPr>
          <w:rFonts w:ascii="Times New Roman" w:hAnsi="Times New Roman" w:cs="Times New Roman"/>
        </w:rPr>
        <w:t>tacrolimus combined mycophenolate mofetil</w:t>
      </w:r>
      <w:r w:rsidR="00E61ABD">
        <w:rPr>
          <w:rFonts w:ascii="Times New Roman" w:hAnsi="Times New Roman" w:cs="Times New Roman"/>
        </w:rPr>
        <w:t>.</w:t>
      </w:r>
    </w:p>
    <w:sectPr w:rsidR="002F436C" w:rsidRPr="002F436C" w:rsidSect="00067A9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EB05A" w14:textId="77777777" w:rsidR="00F4332D" w:rsidRDefault="00F4332D" w:rsidP="00067A9D">
      <w:r>
        <w:separator/>
      </w:r>
    </w:p>
  </w:endnote>
  <w:endnote w:type="continuationSeparator" w:id="0">
    <w:p w14:paraId="175FCC81" w14:textId="77777777" w:rsidR="00F4332D" w:rsidRDefault="00F4332D" w:rsidP="0006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6C520" w14:textId="77777777" w:rsidR="00F4332D" w:rsidRDefault="00F4332D" w:rsidP="00067A9D">
      <w:r>
        <w:separator/>
      </w:r>
    </w:p>
  </w:footnote>
  <w:footnote w:type="continuationSeparator" w:id="0">
    <w:p w14:paraId="65A0CE9E" w14:textId="77777777" w:rsidR="00F4332D" w:rsidRDefault="00F4332D" w:rsidP="00067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5A62B65-FB0B-454F-8B5A-F8E52D8E2763}"/>
    <w:docVar w:name="KY_MEDREF_VERSION" w:val="3"/>
  </w:docVars>
  <w:rsids>
    <w:rsidRoot w:val="00182896"/>
    <w:rsid w:val="00024D80"/>
    <w:rsid w:val="00067A9D"/>
    <w:rsid w:val="001526DE"/>
    <w:rsid w:val="00182896"/>
    <w:rsid w:val="00201DA0"/>
    <w:rsid w:val="002C05F5"/>
    <w:rsid w:val="002F436C"/>
    <w:rsid w:val="00335472"/>
    <w:rsid w:val="004270BD"/>
    <w:rsid w:val="0046158D"/>
    <w:rsid w:val="00523831"/>
    <w:rsid w:val="0056232F"/>
    <w:rsid w:val="00701FC8"/>
    <w:rsid w:val="007D4B6D"/>
    <w:rsid w:val="008A02A7"/>
    <w:rsid w:val="009D4A76"/>
    <w:rsid w:val="00AA4098"/>
    <w:rsid w:val="00AE30AD"/>
    <w:rsid w:val="00BA7BAA"/>
    <w:rsid w:val="00C35D9F"/>
    <w:rsid w:val="00D710F5"/>
    <w:rsid w:val="00E05887"/>
    <w:rsid w:val="00E61ABD"/>
    <w:rsid w:val="00F4332D"/>
    <w:rsid w:val="00F86F59"/>
    <w:rsid w:val="00FE2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80CF5E"/>
  <w15:chartTrackingRefBased/>
  <w15:docId w15:val="{C882B8A1-A9B1-436F-8192-626E8D536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7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7A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7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7A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iarong</dc:creator>
  <cp:keywords/>
  <dc:description/>
  <cp:lastModifiedBy>liujiarong</cp:lastModifiedBy>
  <cp:revision>10</cp:revision>
  <dcterms:created xsi:type="dcterms:W3CDTF">2022-03-22T08:55:00Z</dcterms:created>
  <dcterms:modified xsi:type="dcterms:W3CDTF">2022-06-19T14:01:00Z</dcterms:modified>
</cp:coreProperties>
</file>